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0D47" w:rsidRDefault="002F3E9F">
      <w:pPr>
        <w:ind w:firstLineChars="1400" w:firstLine="29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Literature search strategy</w:t>
      </w:r>
    </w:p>
    <w:p w:rsidR="00B40D47" w:rsidRDefault="002F3E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.Pubmed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"Stroke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373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((((((((((Stroke[Title/Abstract]) OR (Strokes[Title/Abstract])) OR (Cerebrovascular Accident[Title/Abstract])) OR (Cerebrovascula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cidents[Title/Abstract])) OR (Cerebrovascular Apoplexy[Title/Abstract])) OR (Apoplexy, Cerebrovascular[Title/Abstract])) OR (Vascular Accident, Brain[Title/Abstract])) OR (Brain Vascular Accident[Title/Abstract])) OR (Brain Vascular Accidents[Title/Abst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t])) OR (Vascular Accidents, Brain[Title/Abstract])) OR (Apoplexy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960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47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"Machine Learning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346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(((((((((((((((machine learning[Title/Abstract]) OR (Transfe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earning[Title/Abstract])) OR (Deep learning[Title/Abstract])) OR (Prediction model[Title/Abstract])) OR (artificial intelligence[Title/Abstract])) OR (random forest[Title/Abstract])) OR (artificial neural network[Title/Abstract])) OR (ANN[Title/Abstract]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 OR (Support vector machine[Title/Abstract])) OR (SVM[Title/Abstract])) OR (Gradient Boosting Machine[Title/Abstract])) OR (GBM[Title/Abstract])) OR (Nomogram[Title/Abstract])) OR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[Title/Abstract])) OR (Decision tree[Title/Abstract])) OR (Extern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validation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790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078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8</w:t>
            </w:r>
          </w:p>
        </w:tc>
      </w:tr>
    </w:tbl>
    <w:p w:rsidR="00B40D47" w:rsidRDefault="00B40D47">
      <w:pPr>
        <w:ind w:firstLineChars="200" w:firstLine="420"/>
        <w:rPr>
          <w:rFonts w:ascii="Times New Roman" w:hAnsi="Times New Roman" w:cs="Times New Roman"/>
        </w:rPr>
      </w:pPr>
    </w:p>
    <w:p w:rsidR="00B40D47" w:rsidRDefault="002F3E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.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981"/>
      </w:tblGrid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escriptor: [Stroke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4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Stroke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Strokes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Cerebrovascula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cident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Cerebrovascular Apoplexy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Apoplexy, Cerebrovascular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75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Vascular Accident, Brain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Brain Vascular Accident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Brain Vascular Accidents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Vascular Accidents, Brain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Apoplexy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3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1 OR #2 OR #3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58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escriptor: [Machine Learning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machine learning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Transfer Learning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Deep learning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Prediction model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artificial intelligence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73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random forest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artificial neural network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ANN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Support vector machine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SVM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2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Gradient Boosting Machine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GBM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Nomogram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Decision tree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5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External validation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7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5 OR #6 OR #7 OR #8 OR #9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09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4 AND #10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</w:tr>
    </w:tbl>
    <w:p w:rsidR="00B40D47" w:rsidRDefault="002F3E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.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ccident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128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troke:ab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trokes: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cerebrovascular accident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cerebrovascular accidents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cerebrovascular apoplexy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apoplexy, cerebrovascular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vascular accident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rain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brain vascular accident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vascular accidents, brain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poplexy: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439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1 OR #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353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chine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learning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708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'machine learning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transfer learning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dee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earning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prediction model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artificial intelligence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random forest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artificial neural network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n: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support vector machine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vm: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gradient boosting machine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bm: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gram: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gboost: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decision tree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'external validation':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345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4 OR #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A22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875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3 AND #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</w:tbl>
    <w:p w:rsidR="00B40D47" w:rsidRDefault="002F3E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/>
          <w:b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trok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Strok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r Cerebrovascular Acciden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Apoplexy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poplex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Vascular Accide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Bra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Brain Vascular Acciden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Brain Vascular Accident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ascularAccident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ra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poplex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59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chine learn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Transfer Learn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Deep learn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Predictio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ode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artificial intelligenc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random fores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artificia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eural network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AN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Support vector machin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SVM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Gradient Boost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 Mach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GB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Nomogra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XGboos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Decision tre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r External valid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p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255</w:t>
            </w:r>
          </w:p>
        </w:tc>
      </w:tr>
      <w:tr w:rsidR="00B40D4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1 AND #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B40D47" w:rsidRDefault="002F3E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A2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2</w:t>
            </w:r>
          </w:p>
        </w:tc>
      </w:tr>
    </w:tbl>
    <w:p w:rsidR="00B40D47" w:rsidRDefault="00B40D47">
      <w:pPr>
        <w:ind w:firstLineChars="200" w:firstLine="420"/>
        <w:rPr>
          <w:rFonts w:ascii="Times New Roman" w:hAnsi="Times New Roman" w:cs="Times New Roman"/>
        </w:rPr>
      </w:pPr>
    </w:p>
    <w:sectPr w:rsidR="00B40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22049" w:rsidRDefault="00A22049" w:rsidP="00A22049">
      <w:r>
        <w:separator/>
      </w:r>
    </w:p>
  </w:endnote>
  <w:endnote w:type="continuationSeparator" w:id="0">
    <w:p w:rsidR="00A22049" w:rsidRDefault="00A22049" w:rsidP="00A22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22049" w:rsidRDefault="00A22049" w:rsidP="00A22049">
      <w:r>
        <w:separator/>
      </w:r>
    </w:p>
  </w:footnote>
  <w:footnote w:type="continuationSeparator" w:id="0">
    <w:p w:rsidR="00A22049" w:rsidRDefault="00A22049" w:rsidP="00A22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xMzIxYTUzYTM1NDA0MDY5NWU0ZjliODRhMWFjZDMifQ=="/>
  </w:docVars>
  <w:rsids>
    <w:rsidRoot w:val="00F137CF"/>
    <w:rsid w:val="00085E8A"/>
    <w:rsid w:val="000C74AD"/>
    <w:rsid w:val="001642A9"/>
    <w:rsid w:val="00174D6A"/>
    <w:rsid w:val="00260187"/>
    <w:rsid w:val="002646B0"/>
    <w:rsid w:val="00280CD3"/>
    <w:rsid w:val="002F3E9F"/>
    <w:rsid w:val="00380B30"/>
    <w:rsid w:val="003E699E"/>
    <w:rsid w:val="003F3EBB"/>
    <w:rsid w:val="004326F7"/>
    <w:rsid w:val="00467AC4"/>
    <w:rsid w:val="004B4924"/>
    <w:rsid w:val="00521DB3"/>
    <w:rsid w:val="005F71C0"/>
    <w:rsid w:val="006332AB"/>
    <w:rsid w:val="0065658B"/>
    <w:rsid w:val="006D7552"/>
    <w:rsid w:val="007C4E08"/>
    <w:rsid w:val="0085752C"/>
    <w:rsid w:val="00972682"/>
    <w:rsid w:val="00994852"/>
    <w:rsid w:val="00A22049"/>
    <w:rsid w:val="00AA3958"/>
    <w:rsid w:val="00AD6248"/>
    <w:rsid w:val="00B40D47"/>
    <w:rsid w:val="00B90ED2"/>
    <w:rsid w:val="00BF2211"/>
    <w:rsid w:val="00C113FC"/>
    <w:rsid w:val="00C653D4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  <w:rsid w:val="099620CD"/>
    <w:rsid w:val="16B47BA6"/>
    <w:rsid w:val="3B2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466DD"/>
  <w15:docId w15:val="{19EB1C81-AC10-4999-9098-E3AFE8E3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5</Words>
  <Characters>3454</Characters>
  <Application>Microsoft Office Word</Application>
  <DocSecurity>0</DocSecurity>
  <Lines>28</Lines>
  <Paragraphs>8</Paragraphs>
  <ScaleCrop>false</ScaleCrop>
  <Company>HP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xiaopei</dc:creator>
  <cp:lastModifiedBy>李 庆琳</cp:lastModifiedBy>
  <cp:revision>2</cp:revision>
  <dcterms:created xsi:type="dcterms:W3CDTF">2023-04-06T05:51:00Z</dcterms:created>
  <dcterms:modified xsi:type="dcterms:W3CDTF">2023-04-06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A2FDF04D369461DBDE8190FFE6D739F</vt:lpwstr>
  </property>
</Properties>
</file>